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1A0F" w:rsidRPr="003114FC" w:rsidRDefault="00DC1A0F" w:rsidP="00DC1A0F">
      <w:pPr>
        <w:jc w:val="center"/>
        <w:rPr>
          <w:rFonts w:ascii="Times New Roman" w:hAnsi="Times New Roman" w:cs="Times New Roman"/>
          <w:sz w:val="16"/>
          <w:szCs w:val="16"/>
        </w:rPr>
      </w:pPr>
      <w:bookmarkStart w:id="0" w:name="_GoBack"/>
      <w:r w:rsidRPr="003114FC">
        <w:rPr>
          <w:rFonts w:ascii="Times New Roman" w:hAnsi="Times New Roman" w:cs="Times New Roman" w:hint="eastAsia"/>
          <w:color w:val="000000"/>
          <w:kern w:val="0"/>
          <w:sz w:val="16"/>
          <w:szCs w:val="16"/>
        </w:rPr>
        <w:t xml:space="preserve">Supplement </w:t>
      </w:r>
      <w:r w:rsidRPr="003114FC">
        <w:rPr>
          <w:rFonts w:ascii="Times New Roman" w:eastAsia="Times New Roman" w:hAnsi="Times New Roman" w:cs="Times New Roman"/>
          <w:color w:val="000000"/>
          <w:kern w:val="0"/>
          <w:sz w:val="16"/>
          <w:szCs w:val="16"/>
        </w:rPr>
        <w:t xml:space="preserve">Table </w:t>
      </w:r>
      <w:r w:rsidRPr="003114FC">
        <w:rPr>
          <w:rFonts w:ascii="Times New Roman" w:hAnsi="Times New Roman" w:cs="Times New Roman" w:hint="eastAsia"/>
          <w:color w:val="000000"/>
          <w:kern w:val="0"/>
          <w:sz w:val="16"/>
          <w:szCs w:val="16"/>
        </w:rPr>
        <w:t>1</w:t>
      </w:r>
      <w:bookmarkEnd w:id="0"/>
      <w:r w:rsidRPr="003114FC">
        <w:rPr>
          <w:rFonts w:ascii="Times New Roman" w:eastAsia="Times New Roman" w:hAnsi="Times New Roman" w:cs="Times New Roman"/>
          <w:color w:val="000000"/>
          <w:kern w:val="0"/>
          <w:sz w:val="16"/>
          <w:szCs w:val="16"/>
        </w:rPr>
        <w:t>. Association Between OSA Status in ED Patients and Their Visiting Characteristics (NHAMCS 2016–2017)</w:t>
      </w:r>
    </w:p>
    <w:tbl>
      <w:tblPr>
        <w:tblW w:w="13062" w:type="dxa"/>
        <w:tblLayout w:type="fixed"/>
        <w:tblLook w:val="04A0" w:firstRow="1" w:lastRow="0" w:firstColumn="1" w:lastColumn="0" w:noHBand="0" w:noVBand="1"/>
      </w:tblPr>
      <w:tblGrid>
        <w:gridCol w:w="3265"/>
        <w:gridCol w:w="421"/>
        <w:gridCol w:w="2344"/>
        <w:gridCol w:w="501"/>
        <w:gridCol w:w="1843"/>
        <w:gridCol w:w="1422"/>
        <w:gridCol w:w="922"/>
        <w:gridCol w:w="2344"/>
      </w:tblGrid>
      <w:tr w:rsidR="00DC1A0F" w:rsidRPr="007B03BD" w:rsidTr="0092076C">
        <w:trPr>
          <w:trHeight w:val="315"/>
        </w:trPr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rude OR (95% CI)</w:t>
            </w:r>
          </w:p>
        </w:tc>
        <w:tc>
          <w:tcPr>
            <w:tcW w:w="23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23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djusted OR (95% CI)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23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8–39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ference [1]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ference [1]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–49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.77(2.87-4.96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9374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60(1.95-3.45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0–59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.12(3.96-6.62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.00(2.29-3.95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0–74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.96(5.45-8.89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.08(2.32-4.07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≥ 75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.51(4.19-7.25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49(1.79-3.47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ale vs. Female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31(1.13-1.52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34(1.14-1.57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03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ace/ethnicity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H White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ference [1]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ference [1]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H Black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74(0.60-0.91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8992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88(0.71-1.11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792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ispanic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41(0.29-0.57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58(0.41-0.83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sian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62(0.34-1.14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4586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71(0.38-1.34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884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26(0.72-2.22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281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35(0.73-2.47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3374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Day of Week</w:t>
            </w:r>
          </w:p>
        </w:tc>
        <w:tc>
          <w:tcPr>
            <w:tcW w:w="2344" w:type="dxa"/>
            <w:shd w:val="clear" w:color="auto" w:fill="auto"/>
            <w:vAlign w:val="center"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Sunday 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ference [1]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ference [1]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onday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8(0.82-1.43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8092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3(0.77-1.38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8489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uesday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18(0.89-1.55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255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16(0.87-1.56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3066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Wednesday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90(0.67-1.21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888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85(0.63-1.17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3196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hursday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13(0.86-1.50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4553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14(0.85-1.53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3951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Friday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12(0.85-1.49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532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6(0.79-1.43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7107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Saturday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3(0.77-1.38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7901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3(0.76-1.39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8701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ference [1]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ference [1]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25(1.08-1.44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33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19(1.02-1.38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297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Residence type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rivate residence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ference [1]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ference [1]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ursing home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97(1.32-2.95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08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2(0.65-1.58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9492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omeless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77(0.41-1.44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406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95(0.49-1.85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8897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77(0.40-1.50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691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65(0.32-1.30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199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nsurance type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rivate insurance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ference [1]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ference [1]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dicare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35(1.95-2.83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22(0.98-1.51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729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dicaid or CHIP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80(0.64-1.00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4264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86(0.68-1.09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057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Uninsured  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1(0.12-0.37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33(0.18-0.60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03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54(0.29-0.99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141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56(0.30-1.07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78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emperature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6 °C–38 °C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ference [1]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ference [1]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≤ 36 °C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58(1.09-2.30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771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20(0.81-1.79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369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gt; 38 °C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5(0.56-1.98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5849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3(0.53-2.03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924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eart Rate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≤ 90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ference [1]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ference [1]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90–100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96(0.79-1.18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5501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5(0.85-1.30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6778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0–110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90(0.69-1.18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9455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0(0.75-1.32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971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10–120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85(0.58-1.24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6629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86(0.57-1.29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4723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gt; 120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84(0.54-1.32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6847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84(0.52-1.36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4801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DBP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0–80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ference [1]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ference [1]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lt; 60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21(0.94-1.55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3768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94(0.72-1.23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6368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gt; 80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18(1.01-1.38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3756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9(0.92-1.29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3047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ain level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o pain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ference [1]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ference [1]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1(0.72-1.41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9139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26(0.88-1.80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05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98(0.77-1.25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6214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33(1.07-1.66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107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9(0.87-1.37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3436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57(1.22-2.03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06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72-h revisit vs. Not 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20(0.77-1.89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4203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87(0.55-1.39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5692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rrival by Ambulance vs. Not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72(1.46-2.03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15(0.95-1.39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1502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ensus Region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ortheast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ference [1]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ference [1]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idwest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22(0.99-1.50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97(0.77-1.21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South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63(0.51-0.79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52(0.41-0.66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West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77(0.61-0.97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59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77(0.60-0.99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374</w:t>
            </w:r>
          </w:p>
        </w:tc>
      </w:tr>
      <w:tr w:rsidR="00DC1A0F" w:rsidRPr="007B03BD" w:rsidTr="0092076C">
        <w:trPr>
          <w:trHeight w:val="300"/>
        </w:trPr>
        <w:tc>
          <w:tcPr>
            <w:tcW w:w="3265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ason for Visit (by Symptom Module)</w:t>
            </w:r>
          </w:p>
        </w:tc>
        <w:tc>
          <w:tcPr>
            <w:tcW w:w="3266" w:type="dxa"/>
            <w:gridSpan w:val="3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5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6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General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ference [1]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ference [1]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sychiatric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11(0.77-1.60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3044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43(0.96-2.12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774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eurologic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6(0.78-1.43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3512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23(0.90-1.69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1989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ardiovascular and Lymphatic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83(1.22-2.73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43(0.93-2.21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1023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Eyes and/or Ears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87(0.50-1.52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7652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53(0.86-2.71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1451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spiratory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38(1.07-1.77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25(0.95-1.65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1065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Digestive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77(0.59-1.00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609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94(0.71-1.23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6454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Genitourinary 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49(0.31-0.77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15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93(0.57-1.49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7487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Dermatologic 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70(0.42-1.18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116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94(0.54-1.63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8169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usculoskeletal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03(0.81-1.31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3547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10(0.84-1.44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473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72(0.55-0.93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94(0.69-1.28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6896</w:t>
            </w:r>
          </w:p>
        </w:tc>
      </w:tr>
      <w:tr w:rsidR="00DC1A0F" w:rsidRPr="007B03BD" w:rsidTr="0092076C">
        <w:trPr>
          <w:trHeight w:val="315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Visit Related to Injury vs. Not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31(1.11-1.55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16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95(0.77-1.18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6481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oronary artery disease vs. No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.69(8.22-11.43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.60(5.50-7.93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erebrovascular disease vs. No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76(2.16-3.54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22(0.93-1.62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1537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ongestive heart failure vs. No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.37(4.41-6.56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65(1.29-2.10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</w:tr>
      <w:tr w:rsidR="00DC1A0F" w:rsidRPr="007B03BD" w:rsidTr="0092076C">
        <w:trPr>
          <w:trHeight w:val="30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Obesity vs. No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.36(3.68-5.18)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68(1.37-2.07)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</w:tr>
      <w:tr w:rsidR="00DC1A0F" w:rsidRPr="007B03BD" w:rsidTr="0092076C">
        <w:trPr>
          <w:trHeight w:val="315"/>
        </w:trPr>
        <w:tc>
          <w:tcPr>
            <w:tcW w:w="368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Diabetes vs. No</w:t>
            </w:r>
          </w:p>
        </w:tc>
        <w:tc>
          <w:tcPr>
            <w:tcW w:w="2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.57(3.94-5.31)</w:t>
            </w:r>
          </w:p>
        </w:tc>
        <w:tc>
          <w:tcPr>
            <w:tcW w:w="234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234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10(1.77-2.49)</w:t>
            </w:r>
          </w:p>
        </w:tc>
        <w:tc>
          <w:tcPr>
            <w:tcW w:w="2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0F" w:rsidRPr="00E96C9C" w:rsidRDefault="00DC1A0F" w:rsidP="0092076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96C9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</w:tr>
    </w:tbl>
    <w:p w:rsidR="00DC1A0F" w:rsidRDefault="00DC1A0F" w:rsidP="00DC1A0F">
      <w:pPr>
        <w:snapToGrid w:val="0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 w:rsidRPr="007B03BD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</w:rPr>
        <w:t>Note</w:t>
      </w:r>
      <w:r w:rsidRPr="007B03BD">
        <w:rPr>
          <w:rFonts w:ascii="Times New Roman" w:eastAsia="Times New Roman" w:hAnsi="Times New Roman" w:cs="Times New Roman"/>
          <w:color w:val="000000"/>
          <w:kern w:val="0"/>
          <w:sz w:val="16"/>
          <w:szCs w:val="16"/>
        </w:rPr>
        <w:t>: the adjusted OR was from a logistic regression including all variables in the table.</w:t>
      </w:r>
    </w:p>
    <w:p w:rsidR="00CF0E0E" w:rsidRPr="00DC1A0F" w:rsidRDefault="00CF0E0E"/>
    <w:sectPr w:rsidR="00CF0E0E" w:rsidRPr="00DC1A0F" w:rsidSect="00DC1A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36B0" w:rsidRDefault="00CA36B0" w:rsidP="00DC1A0F">
      <w:r>
        <w:separator/>
      </w:r>
    </w:p>
  </w:endnote>
  <w:endnote w:type="continuationSeparator" w:id="0">
    <w:p w:rsidR="00CA36B0" w:rsidRDefault="00CA36B0" w:rsidP="00DC1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36B0" w:rsidRDefault="00CA36B0" w:rsidP="00DC1A0F">
      <w:r>
        <w:separator/>
      </w:r>
    </w:p>
  </w:footnote>
  <w:footnote w:type="continuationSeparator" w:id="0">
    <w:p w:rsidR="00CA36B0" w:rsidRDefault="00CA36B0" w:rsidP="00DC1A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AF7"/>
    <w:rsid w:val="00CA36B0"/>
    <w:rsid w:val="00CF0E0E"/>
    <w:rsid w:val="00DC1A0F"/>
    <w:rsid w:val="00E25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E424BA-2A06-4E9F-8CDD-018987617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1A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1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1A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1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1A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4</Words>
  <Characters>3561</Characters>
  <Application>Microsoft Office Word</Application>
  <DocSecurity>0</DocSecurity>
  <Lines>29</Lines>
  <Paragraphs>8</Paragraphs>
  <ScaleCrop>false</ScaleCrop>
  <Company/>
  <LinksUpToDate>false</LinksUpToDate>
  <CharactersWithSpaces>4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</dc:creator>
  <cp:keywords/>
  <dc:description/>
  <cp:lastModifiedBy>His</cp:lastModifiedBy>
  <cp:revision>2</cp:revision>
  <dcterms:created xsi:type="dcterms:W3CDTF">2025-04-30T06:16:00Z</dcterms:created>
  <dcterms:modified xsi:type="dcterms:W3CDTF">2025-04-30T06:16:00Z</dcterms:modified>
</cp:coreProperties>
</file>